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C9E8" w14:textId="77777777" w:rsidR="00032ED3" w:rsidRDefault="00FB3A9D">
      <w:pPr>
        <w:pStyle w:val="Heading2"/>
        <w:widowControl w:val="0"/>
        <w:spacing w:line="276" w:lineRule="auto"/>
      </w:pPr>
      <w:bookmarkStart w:id="0" w:name="_heading=h.p2wvmf1vhtjj" w:colFirst="0" w:colLast="0"/>
      <w:bookmarkEnd w:id="0"/>
      <w:r>
        <w:t>GRIPP2 Long Form</w:t>
      </w:r>
    </w:p>
    <w:p w14:paraId="0CD7A406" w14:textId="77777777" w:rsidR="00032ED3" w:rsidRDefault="00032ED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8745" w:type="dxa"/>
        <w:tblBorders>
          <w:top w:val="single" w:sz="6" w:space="0" w:color="CCCCCC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3990"/>
        <w:gridCol w:w="1500"/>
      </w:tblGrid>
      <w:tr w:rsidR="00032ED3" w14:paraId="09EC0C70" w14:textId="77777777">
        <w:trPr>
          <w:tblHeader/>
        </w:trPr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7BC2C62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and topic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8FF79E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tem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BF465A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ed on page No</w:t>
            </w:r>
          </w:p>
        </w:tc>
      </w:tr>
      <w:tr w:rsidR="00032ED3" w14:paraId="7E333B06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FA5DF9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1: Abstract of paper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97F282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-2</w:t>
            </w:r>
          </w:p>
        </w:tc>
      </w:tr>
      <w:tr w:rsidR="00032ED3" w14:paraId="6FC5FDAD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6C487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a: Aim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B25F89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aim of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ABEAB7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</w:t>
            </w:r>
          </w:p>
        </w:tc>
      </w:tr>
      <w:tr w:rsidR="00032ED3" w14:paraId="5087807E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9A1CE2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b: Method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F6FB01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Describe the methods used by which patients and the public were involved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AC4874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</w:t>
            </w:r>
          </w:p>
        </w:tc>
      </w:tr>
      <w:tr w:rsidR="00032ED3" w14:paraId="3AC4E18A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95954B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c: Result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313BC61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Report the </w:t>
            </w:r>
            <w:r>
              <w:rPr>
                <w:rFonts w:ascii="inherit" w:eastAsia="inherit" w:hAnsi="inherit" w:cs="inherit"/>
                <w:color w:val="333333"/>
              </w:rPr>
              <w:t>impacts and outcomes of PPI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72ED59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</w:t>
            </w:r>
          </w:p>
        </w:tc>
      </w:tr>
      <w:tr w:rsidR="00032ED3" w14:paraId="53B1E7CD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E0D434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d: Conclusion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DD9B91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ummarise the main conclusions of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49F05E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</w:t>
            </w:r>
          </w:p>
        </w:tc>
      </w:tr>
      <w:tr w:rsidR="00032ED3" w14:paraId="586A0378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B16737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e: Keyword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759A8A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nclude PPI, “patient and public involvement,” or alternative terms as keyword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5A8D11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</w:t>
            </w:r>
          </w:p>
        </w:tc>
      </w:tr>
      <w:tr w:rsidR="00032ED3" w14:paraId="4C68C831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614018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2: Background to paper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88CCB8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-7</w:t>
            </w:r>
          </w:p>
        </w:tc>
      </w:tr>
      <w:tr w:rsidR="00032ED3" w14:paraId="45B80A96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AD4EB0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2a: </w:t>
            </w:r>
            <w:r>
              <w:rPr>
                <w:rFonts w:ascii="inherit" w:eastAsia="inherit" w:hAnsi="inherit" w:cs="inherit"/>
                <w:color w:val="333333"/>
              </w:rPr>
              <w:t>Definition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5491C4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definition of PPI used in the study and how it links to comparable studie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0CD796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-6</w:t>
            </w:r>
          </w:p>
        </w:tc>
      </w:tr>
      <w:tr w:rsidR="00032ED3" w14:paraId="7990DFD4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07AFAF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b: Theoretical underpinning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8FB248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theoretical rationale and any theoretical influences relating to PPI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B55BD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-6</w:t>
            </w:r>
          </w:p>
        </w:tc>
      </w:tr>
      <w:tr w:rsidR="00032ED3" w14:paraId="799CE880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5E7C5F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c: Concepts and theory de</w:t>
            </w:r>
            <w:r>
              <w:rPr>
                <w:rFonts w:ascii="inherit" w:eastAsia="inherit" w:hAnsi="inherit" w:cs="inherit"/>
                <w:color w:val="333333"/>
              </w:rPr>
              <w:t>velop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7A2A1F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any conceptual models or influences used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2C8FF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-6</w:t>
            </w:r>
          </w:p>
        </w:tc>
      </w:tr>
      <w:tr w:rsidR="00032ED3" w14:paraId="533893BA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3905F8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3: Aims of paper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4AE712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6-7</w:t>
            </w:r>
          </w:p>
        </w:tc>
      </w:tr>
      <w:tr w:rsidR="00032ED3" w14:paraId="11A575EA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C88323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: Aim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FFC4F09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aim of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D70F64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6-7</w:t>
            </w:r>
          </w:p>
        </w:tc>
      </w:tr>
      <w:tr w:rsidR="00032ED3" w14:paraId="1F4B2743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3A93D3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4: Methods of paper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E9F45F1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-17</w:t>
            </w:r>
          </w:p>
        </w:tc>
      </w:tr>
      <w:tr w:rsidR="00032ED3" w14:paraId="2651005E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12E00B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4a: Design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CDE625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Provide a clear description of methods by which patients and </w:t>
            </w:r>
            <w:r>
              <w:rPr>
                <w:rFonts w:ascii="inherit" w:eastAsia="inherit" w:hAnsi="inherit" w:cs="inherit"/>
                <w:color w:val="333333"/>
              </w:rPr>
              <w:t>the public were involved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A6F991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-11</w:t>
            </w:r>
          </w:p>
        </w:tc>
      </w:tr>
      <w:tr w:rsidR="00032ED3" w14:paraId="2AE1903A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C87D71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4b: People involved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254398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Provide a description of patients, carers, and the public involved with the PPI activity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42F6FD2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-11</w:t>
            </w:r>
          </w:p>
        </w:tc>
      </w:tr>
      <w:tr w:rsidR="00032ED3" w14:paraId="7F51ADB0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A66B8B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4c: Stages of involve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1CA294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on how PPI is used at different stages of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39ED4A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1-16</w:t>
            </w:r>
          </w:p>
        </w:tc>
      </w:tr>
      <w:tr w:rsidR="00032ED3" w14:paraId="11CB4E59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B8125A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4d: Level or nature of involve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48E8D7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level or nature of PPI used at various stages of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BD5528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1-16</w:t>
            </w:r>
          </w:p>
        </w:tc>
      </w:tr>
      <w:tr w:rsidR="00032ED3" w14:paraId="6786CEE0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F896F3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lastRenderedPageBreak/>
              <w:t>Section 5: Capture or measurement of PPI impact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67D7F3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Not applicable</w:t>
            </w:r>
          </w:p>
        </w:tc>
      </w:tr>
      <w:tr w:rsidR="00032ED3" w14:paraId="43533347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9BB5C6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a: Qualitative evidence of impac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3D51DB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If applicable, report the methods used to </w:t>
            </w:r>
            <w:r>
              <w:rPr>
                <w:rFonts w:ascii="inherit" w:eastAsia="inherit" w:hAnsi="inherit" w:cs="inherit"/>
                <w:color w:val="333333"/>
              </w:rPr>
              <w:t>qualitatively explore the impact of PPI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1E1825F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7797AF6F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9E3108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b: Quantitative evidence of impac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6FEAEF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f applicable, report the methods used to quantitatively measure or assess the impac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38B06FC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01E2CCC8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13236E1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5c: Robustness of measure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E700B7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If </w:t>
            </w:r>
            <w:r>
              <w:rPr>
                <w:rFonts w:ascii="inherit" w:eastAsia="inherit" w:hAnsi="inherit" w:cs="inherit"/>
                <w:color w:val="333333"/>
              </w:rPr>
              <w:t>applicable, report the rigour of the method used to capture or measure the impac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B7490C6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7836CF1E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4D6C7C1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6: Economic assessment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EBA32AB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261F732C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9B49B9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6: Economic assess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0C307F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f applicable, report the method used for an economic assessmen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165DF5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</w:t>
            </w:r>
            <w:r>
              <w:rPr>
                <w:rFonts w:ascii="inherit" w:eastAsia="inherit" w:hAnsi="inherit" w:cs="inherit"/>
              </w:rPr>
              <w:t>cable</w:t>
            </w:r>
          </w:p>
        </w:tc>
      </w:tr>
      <w:tr w:rsidR="00032ED3" w14:paraId="1AC4A15B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F92196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7: Study result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2E65E83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7-32</w:t>
            </w:r>
          </w:p>
        </w:tc>
      </w:tr>
      <w:tr w:rsidR="00032ED3" w14:paraId="45EE8422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46EEAC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a: Outcomes of PPI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E31185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results of PPI in the study, including both positive and negative outcome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C80028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17-26</w:t>
            </w:r>
          </w:p>
        </w:tc>
      </w:tr>
      <w:tr w:rsidR="00032ED3" w14:paraId="04CA34CF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A4FECE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b: Impacts of PPI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7416BD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Report the positive and negative impacts that PPI has had on the research, the </w:t>
            </w:r>
            <w:r>
              <w:rPr>
                <w:rFonts w:ascii="inherit" w:eastAsia="inherit" w:hAnsi="inherit" w:cs="inherit"/>
                <w:color w:val="333333"/>
              </w:rPr>
              <w:t>individuals involved (including patients and researchers), and wider impact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3D2B082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7-30</w:t>
            </w:r>
          </w:p>
        </w:tc>
      </w:tr>
      <w:tr w:rsidR="00032ED3" w14:paraId="0F89F982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C58AAE9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c: Context of PPI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0A191F2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the influence of any contextual factors that enabled or hindered the process or impac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168E0E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4-26</w:t>
            </w:r>
          </w:p>
        </w:tc>
      </w:tr>
      <w:tr w:rsidR="00032ED3" w14:paraId="06B0C1FE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B35AB0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d: Process of PPI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4EFB56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Report the </w:t>
            </w:r>
            <w:r>
              <w:rPr>
                <w:rFonts w:ascii="inherit" w:eastAsia="inherit" w:hAnsi="inherit" w:cs="inherit"/>
                <w:color w:val="333333"/>
              </w:rPr>
              <w:t>influence of any process factors, that enabled or hindered the impac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0E827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24-26</w:t>
            </w:r>
          </w:p>
        </w:tc>
      </w:tr>
      <w:tr w:rsidR="00032ED3" w14:paraId="2CDB59A3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60ED2D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ei: Theory develop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1BA4F7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any conceptual or theoretical development in PPI that have emerged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387D3F6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47203975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60A90D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eii: Theory develop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626A29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Report evaluation of theoretical </w:t>
            </w:r>
            <w:r>
              <w:rPr>
                <w:rFonts w:ascii="inherit" w:eastAsia="inherit" w:hAnsi="inherit" w:cs="inherit"/>
                <w:color w:val="333333"/>
              </w:rPr>
              <w:t>models if an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08F5E44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1F609A7F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A4926E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f: Measure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36741B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If applicable, report all aspects of instrument development and testing (e.g., validity, reliability, feasibility, acceptability, responsiveness, </w:t>
            </w:r>
            <w:r>
              <w:rPr>
                <w:rFonts w:ascii="inherit" w:eastAsia="inherit" w:hAnsi="inherit" w:cs="inherit"/>
                <w:color w:val="333333"/>
              </w:rPr>
              <w:lastRenderedPageBreak/>
              <w:t>interpretability, appropriateness, precision)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51E23A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lastRenderedPageBreak/>
              <w:t>Not applicable</w:t>
            </w:r>
          </w:p>
        </w:tc>
      </w:tr>
      <w:tr w:rsidR="00032ED3" w14:paraId="70DFBFA1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813C24B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7g: Economic assess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9118E04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Report any information o</w:t>
            </w:r>
            <w:r>
              <w:rPr>
                <w:rFonts w:ascii="inherit" w:eastAsia="inherit" w:hAnsi="inherit" w:cs="inherit"/>
                <w:color w:val="333333"/>
              </w:rPr>
              <w:t>n the costs or benefi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181EFF8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457C432A" w14:textId="77777777">
        <w:tc>
          <w:tcPr>
            <w:tcW w:w="7245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2C768B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Section 8: Discussion and conclusion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709292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2-36</w:t>
            </w:r>
          </w:p>
        </w:tc>
      </w:tr>
      <w:tr w:rsidR="00032ED3" w14:paraId="13FFFF6D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296A1D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a: Outcome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D8BBC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on how PPI influenced the study overall. Describe positive and negative effect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BA92BB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2-36</w:t>
            </w:r>
          </w:p>
        </w:tc>
      </w:tr>
      <w:tr w:rsidR="00032ED3" w14:paraId="0070F4EB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EF6C58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b: Impact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C057A9B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Comment on the different impacts of PPI </w:t>
            </w:r>
            <w:r>
              <w:rPr>
                <w:rFonts w:ascii="inherit" w:eastAsia="inherit" w:hAnsi="inherit" w:cs="inherit"/>
                <w:color w:val="333333"/>
              </w:rPr>
              <w:t>identified in this study and how they contribute to new knowledge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93D519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2-36</w:t>
            </w:r>
          </w:p>
        </w:tc>
      </w:tr>
      <w:tr w:rsidR="00032ED3" w14:paraId="0A510E02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87078AC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c: Definition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DD212C9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F27861E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Not applicable</w:t>
            </w:r>
          </w:p>
        </w:tc>
      </w:tr>
      <w:tr w:rsidR="00032ED3" w14:paraId="174274CB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29325C9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 xml:space="preserve">8d: Theoretical </w:t>
            </w:r>
            <w:r>
              <w:rPr>
                <w:rFonts w:ascii="inherit" w:eastAsia="inherit" w:hAnsi="inherit" w:cs="inherit"/>
                <w:color w:val="333333"/>
              </w:rPr>
              <w:t>underpinning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21D7FA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on any way your study adds to the theoretical development of PPI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0B768F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Not applicable</w:t>
            </w:r>
          </w:p>
        </w:tc>
      </w:tr>
      <w:tr w:rsidR="00032ED3" w14:paraId="5DD179D4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B8757E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e: Contex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2441B3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on how context factors influenced PPI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9D3CFA3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2-36</w:t>
            </w:r>
          </w:p>
        </w:tc>
      </w:tr>
      <w:tr w:rsidR="00032ED3" w14:paraId="05521006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83B9D2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f: Process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2087A32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on how process factors influenced PPI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A449D45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Not applicable</w:t>
            </w:r>
          </w:p>
        </w:tc>
      </w:tr>
      <w:tr w:rsidR="00032ED3" w14:paraId="058BA5D7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83D733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g: Measurement and capture of PPI impac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87B1327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f applicable, comment on how well PPI impact was evaluated or measured in the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49A7BCA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Not applicable</w:t>
            </w:r>
          </w:p>
        </w:tc>
      </w:tr>
      <w:tr w:rsidR="00032ED3" w14:paraId="2E6B2659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965D816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h: Economic assessment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31F9990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If applicable, discuss any aspects of the economic cost or benefit of PPI</w:t>
            </w:r>
            <w:r>
              <w:rPr>
                <w:rFonts w:ascii="inherit" w:eastAsia="inherit" w:hAnsi="inherit" w:cs="inherit"/>
                <w:color w:val="333333"/>
              </w:rPr>
              <w:t>, particularly any suggestions for future economic modelling.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E52ED6C" w14:textId="77777777" w:rsidR="00032ED3" w:rsidRDefault="00FB3A9D">
            <w:pPr>
              <w:rPr>
                <w:rFonts w:ascii="inherit" w:eastAsia="inherit" w:hAnsi="inherit" w:cs="inherit"/>
              </w:rPr>
            </w:pPr>
            <w:r>
              <w:rPr>
                <w:rFonts w:ascii="inherit" w:eastAsia="inherit" w:hAnsi="inherit" w:cs="inherit"/>
              </w:rPr>
              <w:t>Not applicable</w:t>
            </w:r>
          </w:p>
        </w:tc>
      </w:tr>
      <w:tr w:rsidR="00032ED3" w14:paraId="2E30B93E" w14:textId="77777777">
        <w:tc>
          <w:tcPr>
            <w:tcW w:w="325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FAADD33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8i: Reflections/critical perspective</w:t>
            </w:r>
          </w:p>
        </w:tc>
        <w:tc>
          <w:tcPr>
            <w:tcW w:w="3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8F4E88F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5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68A9988" w14:textId="77777777" w:rsidR="00032ED3" w:rsidRDefault="00FB3A9D">
            <w:pPr>
              <w:rPr>
                <w:rFonts w:ascii="inherit" w:eastAsia="inherit" w:hAnsi="inherit" w:cs="inherit"/>
                <w:color w:val="333333"/>
              </w:rPr>
            </w:pPr>
            <w:r>
              <w:rPr>
                <w:rFonts w:ascii="inherit" w:eastAsia="inherit" w:hAnsi="inherit" w:cs="inherit"/>
                <w:color w:val="333333"/>
              </w:rPr>
              <w:t>34-</w:t>
            </w:r>
            <w:r>
              <w:rPr>
                <w:rFonts w:ascii="inherit" w:eastAsia="inherit" w:hAnsi="inherit" w:cs="inherit"/>
                <w:color w:val="333333"/>
              </w:rPr>
              <w:t>36</w:t>
            </w:r>
          </w:p>
        </w:tc>
      </w:tr>
    </w:tbl>
    <w:p w14:paraId="1E3F5A44" w14:textId="77777777" w:rsidR="00032ED3" w:rsidRDefault="00FB3A9D">
      <w:pPr>
        <w:spacing w:after="225"/>
        <w:rPr>
          <w:rFonts w:ascii="inherit" w:eastAsia="inherit" w:hAnsi="inherit" w:cs="inherit"/>
          <w:color w:val="333333"/>
        </w:rPr>
      </w:pPr>
      <w:r>
        <w:rPr>
          <w:rFonts w:ascii="inherit" w:eastAsia="inherit" w:hAnsi="inherit" w:cs="inherit"/>
          <w:color w:val="333333"/>
        </w:rPr>
        <w:t>PPI=patient and public involvement</w:t>
      </w:r>
    </w:p>
    <w:p w14:paraId="7F7694E7" w14:textId="77777777" w:rsidR="00032ED3" w:rsidRDefault="00032ED3"/>
    <w:sectPr w:rsidR="00032ED3"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inherit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ED3"/>
    <w:rsid w:val="00032ED3"/>
    <w:rsid w:val="00973949"/>
    <w:rsid w:val="00FB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64ED"/>
  <w15:docId w15:val="{45C8CC9E-FA37-F749-8710-696C2183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5812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Y6hoTQJV69WzxXaAzcM9CsgDTQ==">AMUW2mXk44TZxMSpLrWlDqO6LIVMTGHxLdNscTcAPUkfjazbXiYBlI66/vYsT6fm5LBIaTWSGDr/p0elc9p/Vu7aPi0LAXfwaL9gmWIFoVahkIq6kAv6qJn40wa/UZiKSNrK/c/1bea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700</Characters>
  <Application>Microsoft Office Word</Application>
  <DocSecurity>4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Preece</dc:creator>
  <cp:lastModifiedBy>Julian Edbrooke-Childs</cp:lastModifiedBy>
  <cp:revision>2</cp:revision>
  <dcterms:created xsi:type="dcterms:W3CDTF">2023-06-04T14:39:00Z</dcterms:created>
  <dcterms:modified xsi:type="dcterms:W3CDTF">2023-06-04T14:39:00Z</dcterms:modified>
</cp:coreProperties>
</file>